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A7F" w:rsidRPr="00B2287D" w:rsidRDefault="00970506" w:rsidP="00506A7F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10 </w:t>
      </w:r>
      <w:r w:rsidR="001E69FE" w:rsidRPr="00B2287D">
        <w:rPr>
          <w:rFonts w:ascii="Arial" w:hAnsi="Arial" w:cs="Arial"/>
          <w:b/>
          <w:sz w:val="20"/>
          <w:szCs w:val="20"/>
          <w:lang w:val="en-US"/>
        </w:rPr>
        <w:t xml:space="preserve">Table. </w:t>
      </w:r>
      <w:r w:rsidR="000A1D6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A1D6B" w:rsidRPr="001E5CB7">
        <w:rPr>
          <w:rFonts w:ascii="Arial" w:hAnsi="Arial" w:cs="Arial"/>
          <w:b/>
          <w:sz w:val="20"/>
          <w:szCs w:val="20"/>
          <w:lang w:val="en-US"/>
        </w:rPr>
        <w:t>Main m</w:t>
      </w:r>
      <w:r w:rsidR="00B2287D" w:rsidRPr="001E5CB7">
        <w:rPr>
          <w:rFonts w:ascii="Arial" w:hAnsi="Arial" w:cs="Arial"/>
          <w:b/>
          <w:sz w:val="20"/>
          <w:szCs w:val="20"/>
          <w:lang w:val="en-US"/>
        </w:rPr>
        <w:t>orphologic and etiologic diagnoses in animals included in ‘</w:t>
      </w:r>
      <w:r w:rsidR="000A1D6B" w:rsidRPr="001E5CB7">
        <w:rPr>
          <w:rFonts w:ascii="Arial" w:eastAsia="SimSun" w:hAnsi="Arial" w:cs="Arial"/>
          <w:b/>
          <w:sz w:val="20"/>
          <w:szCs w:val="20"/>
          <w:lang w:val="en-US" w:eastAsia="zh-CN"/>
        </w:rPr>
        <w:t>vessel</w:t>
      </w:r>
      <w:r w:rsidR="00B2287D" w:rsidRPr="001E5CB7">
        <w:rPr>
          <w:rFonts w:ascii="Arial" w:eastAsia="SimSun" w:hAnsi="Arial" w:cs="Arial"/>
          <w:b/>
          <w:sz w:val="20"/>
          <w:szCs w:val="20"/>
          <w:lang w:val="en-US" w:eastAsia="zh-CN"/>
        </w:rPr>
        <w:t xml:space="preserve"> collision’</w:t>
      </w:r>
      <w:r w:rsidR="001E69FE" w:rsidRPr="001E5CB7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8969" w:type="dxa"/>
        <w:jc w:val="center"/>
        <w:tblInd w:w="-1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6450"/>
        <w:gridCol w:w="1967"/>
        <w:gridCol w:w="12"/>
      </w:tblGrid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6A7F" w:rsidRPr="00B2287D" w:rsidRDefault="00B83E7A" w:rsidP="001E5CB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506A7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2287D">
              <w:rPr>
                <w:rFonts w:ascii="Arial" w:hAnsi="Arial" w:cs="Arial"/>
                <w:b/>
                <w:sz w:val="20"/>
                <w:szCs w:val="20"/>
              </w:rPr>
              <w:t>Morphologic diagnosis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2287D">
              <w:rPr>
                <w:rFonts w:ascii="Arial" w:hAnsi="Arial" w:cs="Arial"/>
                <w:b/>
                <w:sz w:val="20"/>
                <w:szCs w:val="20"/>
              </w:rPr>
              <w:t>Etiologic diagnosis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506A7F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287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B2287D" w:rsidP="00B2287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Left thorax c</w:t>
            </w:r>
            <w:r w:rsidR="00506A7F" w:rsidRPr="00B228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utaneous laceration wit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 muscle shredding, tissue loss</w:t>
            </w:r>
            <w:r w:rsidR="00B83E7A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 xml:space="preserve"> </w:t>
            </w:r>
            <w:r w:rsidR="00506A7F" w:rsidRPr="00B228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nd evisceration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506A7F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287D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B2287D" w:rsidP="00B2287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ani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oencephali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olytrauma; gas/</w:t>
            </w:r>
            <w:r w:rsidR="00506A7F" w:rsidRPr="00B2287D">
              <w:rPr>
                <w:rFonts w:ascii="Arial" w:hAnsi="Arial" w:cs="Arial"/>
                <w:sz w:val="20"/>
                <w:szCs w:val="20"/>
                <w:lang w:val="en-US"/>
              </w:rPr>
              <w:t>fat embolism with hemorrhage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6A7F" w:rsidRPr="00B2287D" w:rsidRDefault="00506A7F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287D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506A7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Severe scoliosis associated with deep parallel-linear cutaneous and muscle scar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s; severe axial m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uscle atrophy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506A7F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287D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B2287D" w:rsidP="00B2287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near</w:t>
            </w:r>
            <w:r w:rsidR="008662FC"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body section (partial amputation) with soft tissue exposure, abdominal perforation and visceral protrusion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ultiple c</w:t>
            </w:r>
            <w:r w:rsidR="008662FC" w:rsidRPr="00B2287D">
              <w:rPr>
                <w:rFonts w:ascii="Arial" w:hAnsi="Arial" w:cs="Arial"/>
                <w:sz w:val="20"/>
                <w:szCs w:val="20"/>
                <w:lang w:val="en-US"/>
              </w:rPr>
              <w:t>ostal fractur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506A7F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287D"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B2287D" w:rsidP="008662F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near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body section </w:t>
            </w:r>
            <w:r w:rsidR="008662FC" w:rsidRPr="00B2287D">
              <w:rPr>
                <w:rFonts w:ascii="Arial" w:hAnsi="Arial" w:cs="Arial"/>
                <w:sz w:val="20"/>
                <w:szCs w:val="20"/>
                <w:lang w:val="en-US"/>
              </w:rPr>
              <w:t>(partial amputation) with abdominal perforation and visceral protrus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 f</w:t>
            </w:r>
            <w:r w:rsidR="008662FC" w:rsidRPr="00B2287D">
              <w:rPr>
                <w:rFonts w:ascii="Arial" w:hAnsi="Arial" w:cs="Arial"/>
                <w:sz w:val="20"/>
                <w:szCs w:val="20"/>
                <w:lang w:val="en-US"/>
              </w:rPr>
              <w:t>at embolism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B83E7A">
        <w:tblPrEx>
          <w:tblBorders>
            <w:insideH w:val="single" w:sz="4" w:space="0" w:color="auto"/>
          </w:tblBorders>
        </w:tblPrEx>
        <w:trPr>
          <w:trHeight w:val="119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506A7F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287D">
              <w:rPr>
                <w:rFonts w:ascii="Arial" w:hAnsi="Arial" w:cs="Arial"/>
                <w:b/>
                <w:sz w:val="20"/>
                <w:szCs w:val="20"/>
              </w:rPr>
              <w:t>42</w:t>
            </w:r>
          </w:p>
        </w:tc>
        <w:tc>
          <w:tcPr>
            <w:tcW w:w="6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A12061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Incisive-blunt wound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ing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in dorsal left craniu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m and extensive healing wound; s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keletal and myocardial rhabdomyolysis;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istiocytic and neutrophilic auricular myocarditis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; m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ultifocal </w:t>
            </w:r>
            <w:r w:rsidR="00B83E7A" w:rsidRPr="00B2287D">
              <w:rPr>
                <w:rFonts w:ascii="Arial" w:hAnsi="Arial" w:cs="Arial"/>
                <w:sz w:val="20"/>
                <w:szCs w:val="20"/>
                <w:lang w:val="en-US"/>
              </w:rPr>
              <w:t>acute</w:t>
            </w:r>
            <w:r w:rsidR="00B83E7A">
              <w:rPr>
                <w:rFonts w:ascii="Arial" w:hAnsi="Arial" w:cs="Arial"/>
                <w:sz w:val="20"/>
                <w:szCs w:val="20"/>
                <w:lang w:val="en-US"/>
              </w:rPr>
              <w:t xml:space="preserve"> cerebral 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neuronal necro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sis; neutrophilic adrenalitis; g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as embolism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</w:rPr>
              <w:t xml:space="preserve">Trauma; Infectious </w:t>
            </w:r>
            <w:proofErr w:type="spellStart"/>
            <w:r w:rsidRPr="00B2287D">
              <w:rPr>
                <w:rFonts w:ascii="Arial" w:hAnsi="Arial" w:cs="Arial"/>
                <w:sz w:val="20"/>
                <w:szCs w:val="20"/>
              </w:rPr>
              <w:t>myocarditis</w:t>
            </w:r>
            <w:proofErr w:type="spellEnd"/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506A7F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287D">
              <w:rPr>
                <w:rFonts w:ascii="Arial" w:hAnsi="Arial" w:cs="Arial"/>
                <w:b/>
                <w:sz w:val="20"/>
                <w:szCs w:val="20"/>
              </w:rPr>
              <w:t>47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A12061" w:rsidP="00B2287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Complete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body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section (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caudal 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amputation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B83E7A">
        <w:tblPrEx>
          <w:tblBorders>
            <w:insideH w:val="single" w:sz="4" w:space="0" w:color="auto"/>
          </w:tblBorders>
        </w:tblPrEx>
        <w:trPr>
          <w:trHeight w:val="64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506A7F" w:rsidRPr="00B2287D" w:rsidRDefault="00506A7F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287D"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6450" w:type="dxa"/>
            <w:shd w:val="clear" w:color="auto" w:fill="auto"/>
            <w:noWrap/>
            <w:vAlign w:val="center"/>
            <w:hideMark/>
          </w:tcPr>
          <w:p w:rsidR="00506A7F" w:rsidRPr="00B2287D" w:rsidRDefault="00A12061" w:rsidP="00B2287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Multifocal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costal and cranial fractures; hemothorax; p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ulmonary hemorrhage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with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osseous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emboli</w:t>
            </w:r>
          </w:p>
        </w:tc>
        <w:tc>
          <w:tcPr>
            <w:tcW w:w="1979" w:type="dxa"/>
            <w:gridSpan w:val="2"/>
            <w:shd w:val="clear" w:color="auto" w:fill="auto"/>
            <w:noWrap/>
            <w:vAlign w:val="center"/>
            <w:hideMark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506A7F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287D">
              <w:rPr>
                <w:rFonts w:ascii="Arial" w:hAnsi="Arial" w:cs="Arial"/>
                <w:b/>
                <w:sz w:val="20"/>
                <w:szCs w:val="20"/>
              </w:rPr>
              <w:t>74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B2287D" w:rsidP="00B2287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Focal c</w:t>
            </w:r>
            <w:r w:rsidR="00A12061" w:rsidRPr="00B2287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utaneous section with costal fractures, thoracic and abdominal eventration; 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p</w:t>
            </w:r>
            <w:r w:rsidR="00A12061" w:rsidRPr="00B2287D">
              <w:rPr>
                <w:rFonts w:ascii="Arial" w:hAnsi="Arial" w:cs="Arial"/>
                <w:iCs/>
                <w:sz w:val="20"/>
                <w:szCs w:val="20"/>
                <w:lang w:val="en-US"/>
              </w:rPr>
              <w:t>ulmonary fat embolism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6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A12061" w:rsidP="00B2287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Multifocal vertebral and costovertebral fracture and hemorrhage;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ulmonary fat embolism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3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B2287D" w:rsidP="00A1206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 c</w:t>
            </w:r>
            <w:r w:rsidR="00A12061" w:rsidRPr="00B2287D">
              <w:rPr>
                <w:rFonts w:ascii="Arial" w:hAnsi="Arial" w:cs="Arial"/>
                <w:sz w:val="20"/>
                <w:szCs w:val="20"/>
                <w:lang w:val="en-US"/>
              </w:rPr>
              <w:t>utaneous section with muscle t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g</w:t>
            </w:r>
            <w:r w:rsidR="00A12061"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and bone exposure at peduncle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4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92657B" w:rsidP="009265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Dorsoventral abdominal incisive-tearing wound with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‘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morphology, abdominal evisceration and vertebral fracture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B83E7A">
        <w:tblPrEx>
          <w:tblBorders>
            <w:insideH w:val="single" w:sz="4" w:space="0" w:color="auto"/>
          </w:tblBorders>
        </w:tblPrEx>
        <w:trPr>
          <w:trHeight w:val="64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4</w:t>
            </w:r>
          </w:p>
        </w:tc>
        <w:tc>
          <w:tcPr>
            <w:tcW w:w="6450" w:type="dxa"/>
            <w:shd w:val="clear" w:color="auto" w:fill="auto"/>
            <w:noWrap/>
            <w:vAlign w:val="center"/>
            <w:hideMark/>
          </w:tcPr>
          <w:p w:rsidR="00506A7F" w:rsidRPr="00B2287D" w:rsidRDefault="0092657B" w:rsidP="00AA50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Mandibular, condilar, supraoccipital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and costal fractures; p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ulmonary fat embolism</w:t>
            </w:r>
          </w:p>
        </w:tc>
        <w:tc>
          <w:tcPr>
            <w:tcW w:w="1979" w:type="dxa"/>
            <w:gridSpan w:val="2"/>
            <w:shd w:val="clear" w:color="auto" w:fill="auto"/>
            <w:noWrap/>
            <w:vAlign w:val="center"/>
            <w:hideMark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2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92657B" w:rsidP="009265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Occipital incisive-tearing wound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ing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with comminute fr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acture and occipital luxation; f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at embolism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AA506E">
        <w:trPr>
          <w:trHeight w:val="79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0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AA506E" w:rsidP="00AA50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oracic and abdominal incisive</w:t>
            </w:r>
            <w:r w:rsidR="0092657B"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wound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ing</w:t>
            </w:r>
            <w:r w:rsidR="0092657B"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with abdominal eventration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AA506E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4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92657B" w:rsidP="00B2287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Caudal fin mutilation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with vertebral exposure; axial m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uscle atrophy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AA506E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0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B2287D" w:rsidP="00B2287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udal body </w:t>
            </w:r>
            <w:r w:rsidR="007D5804"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mutilation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7D5804"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ecrosuppurative pyelonephritis with granulomas and intralesional </w:t>
            </w:r>
            <w:r w:rsidR="00506A7F" w:rsidRPr="00B2287D">
              <w:rPr>
                <w:rFonts w:ascii="Arial" w:hAnsi="Arial" w:cs="Arial"/>
                <w:i/>
                <w:sz w:val="20"/>
                <w:szCs w:val="20"/>
                <w:lang w:val="en-US"/>
              </w:rPr>
              <w:t>Crassicaud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7F" w:rsidRPr="00B2287D" w:rsidTr="00AA506E">
        <w:tblPrEx>
          <w:tblBorders>
            <w:insideH w:val="single" w:sz="4" w:space="0" w:color="auto"/>
          </w:tblBorders>
        </w:tblPrEx>
        <w:trPr>
          <w:gridAfter w:val="1"/>
          <w:wAfter w:w="12" w:type="dxa"/>
          <w:trHeight w:val="404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82</w:t>
            </w:r>
          </w:p>
        </w:tc>
        <w:tc>
          <w:tcPr>
            <w:tcW w:w="6450" w:type="dxa"/>
            <w:shd w:val="clear" w:color="auto" w:fill="auto"/>
            <w:vAlign w:val="center"/>
            <w:hideMark/>
          </w:tcPr>
          <w:p w:rsidR="00506A7F" w:rsidRPr="00B2287D" w:rsidRDefault="007D5804" w:rsidP="00AA50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Thoracolumbar and diaphragmatic perforation with multiple costal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fracture; c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hronic fibrosing endarteritis with aneurysms</w:t>
            </w:r>
            <w:r w:rsidR="00506A7F" w:rsidRPr="00B2287D">
              <w:rPr>
                <w:rFonts w:ascii="Arial" w:hAnsi="Arial" w:cs="Arial"/>
                <w:sz w:val="20"/>
                <w:szCs w:val="20"/>
                <w:lang w:val="en-US"/>
              </w:rPr>
              <w:t>, t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506A7F"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rombosis 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and hemorrhage</w:t>
            </w:r>
            <w:bookmarkStart w:id="0" w:name="_GoBack"/>
            <w:bookmarkEnd w:id="0"/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severe nephritis and obliterative ureteritis with intralesional </w:t>
            </w:r>
            <w:r w:rsidR="00506A7F" w:rsidRPr="00B2287D">
              <w:rPr>
                <w:rFonts w:ascii="Arial" w:hAnsi="Arial" w:cs="Arial"/>
                <w:i/>
                <w:sz w:val="20"/>
                <w:szCs w:val="20"/>
                <w:lang w:val="en-US"/>
              </w:rPr>
              <w:t>Crassicauda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 sp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967" w:type="dxa"/>
            <w:shd w:val="clear" w:color="auto" w:fill="auto"/>
            <w:vAlign w:val="center"/>
            <w:hideMark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506A7F" w:rsidRPr="00B2287D" w:rsidTr="00AA506E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90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B2287D" w:rsidP="00B2287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t>Peduncle amputation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AA506E">
        <w:trPr>
          <w:trHeight w:val="82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0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1E69FE" w:rsidP="00B2287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Focal right retromandibular and prepectoral incisive-tearing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wounding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hemothorax; l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eft pneumothorax;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emoabdomen; 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ocal arterial coronary thrombosis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9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7D5804" w:rsidP="00506A7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Caudal amputation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  <w:tr w:rsidR="00506A7F" w:rsidRPr="00B2287D" w:rsidTr="00AA506E">
        <w:trPr>
          <w:trHeight w:val="279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2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1E69FE" w:rsidP="00411F5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Absence of cepha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lic and lumbar axial skeleton (amputation); c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ommin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ute lumbar vertebral fracture; p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ulmonary thromboembolism with in</w:t>
            </w:r>
            <w:r w:rsidR="00B2287D">
              <w:rPr>
                <w:rFonts w:ascii="Arial" w:hAnsi="Arial" w:cs="Arial"/>
                <w:sz w:val="20"/>
                <w:szCs w:val="20"/>
                <w:lang w:val="en-US"/>
              </w:rPr>
              <w:t>tralesional nematodes; Chronic e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ndarteritis and granulomatous nephritis with intralesional </w:t>
            </w:r>
            <w:r w:rsidRPr="00B2287D">
              <w:rPr>
                <w:rFonts w:ascii="Arial" w:hAnsi="Arial" w:cs="Arial"/>
                <w:i/>
                <w:sz w:val="20"/>
                <w:szCs w:val="20"/>
                <w:lang w:val="en-US"/>
              </w:rPr>
              <w:t>Crassicauda</w:t>
            </w:r>
            <w:r w:rsidR="00411F5B">
              <w:rPr>
                <w:rFonts w:ascii="Arial" w:hAnsi="Arial" w:cs="Arial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7F" w:rsidRPr="00B2287D" w:rsidTr="00AA506E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5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1E69FE" w:rsidP="001E69F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 xml:space="preserve">Complete amputation of </w:t>
            </w:r>
            <w:r w:rsidR="00411F5B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vertebral column; Granulomatous bronchopneumonia with intralesional hyphae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;</w:t>
            </w:r>
          </w:p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Fungal</w:t>
            </w:r>
            <w:proofErr w:type="spellEnd"/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pneumonia</w:t>
            </w:r>
          </w:p>
        </w:tc>
      </w:tr>
      <w:tr w:rsidR="00506A7F" w:rsidRPr="00B2287D" w:rsidTr="00B83E7A">
        <w:trPr>
          <w:trHeight w:val="64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A7F" w:rsidRPr="00B2287D" w:rsidRDefault="001E043A" w:rsidP="00506A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6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1E69FE" w:rsidP="001E69F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n-US"/>
              </w:rPr>
              <w:t>Left thorax incision with partial intestinal evisceration; Intracranial occipital hemorrhage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7F" w:rsidRPr="00B2287D" w:rsidRDefault="00506A7F" w:rsidP="00B83E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287D">
              <w:rPr>
                <w:rFonts w:ascii="Arial" w:hAnsi="Arial" w:cs="Arial"/>
                <w:sz w:val="20"/>
                <w:szCs w:val="20"/>
                <w:lang w:val="es-ES_tradnl"/>
              </w:rPr>
              <w:t>Trauma</w:t>
            </w:r>
          </w:p>
        </w:tc>
      </w:tr>
    </w:tbl>
    <w:p w:rsidR="00264A67" w:rsidRPr="00B2287D" w:rsidRDefault="00264A67" w:rsidP="001E69FE">
      <w:pPr>
        <w:rPr>
          <w:rFonts w:ascii="Arial" w:hAnsi="Arial" w:cs="Arial"/>
          <w:sz w:val="20"/>
          <w:szCs w:val="20"/>
        </w:rPr>
      </w:pPr>
    </w:p>
    <w:sectPr w:rsidR="00264A67" w:rsidRPr="00B2287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3FC"/>
    <w:rsid w:val="000A1D6B"/>
    <w:rsid w:val="001E043A"/>
    <w:rsid w:val="001E5CB7"/>
    <w:rsid w:val="001E69FE"/>
    <w:rsid w:val="00264A67"/>
    <w:rsid w:val="00411F5B"/>
    <w:rsid w:val="00506A7F"/>
    <w:rsid w:val="007B18F5"/>
    <w:rsid w:val="007D5804"/>
    <w:rsid w:val="008662FC"/>
    <w:rsid w:val="0092657B"/>
    <w:rsid w:val="00970506"/>
    <w:rsid w:val="00A12061"/>
    <w:rsid w:val="00AA506E"/>
    <w:rsid w:val="00B2287D"/>
    <w:rsid w:val="00B513FC"/>
    <w:rsid w:val="00B83E7A"/>
    <w:rsid w:val="00CE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448</Words>
  <Characters>2558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3</cp:revision>
  <dcterms:created xsi:type="dcterms:W3CDTF">2015-06-22T21:48:00Z</dcterms:created>
  <dcterms:modified xsi:type="dcterms:W3CDTF">2018-05-02T22:18:00Z</dcterms:modified>
</cp:coreProperties>
</file>